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0E0C6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3. Threshold effect analysis between TCBI levels and all-cause mortality.</w:t>
      </w:r>
    </w:p>
    <w:tbl>
      <w:tblPr>
        <w:tblStyle w:val="2"/>
        <w:tblW w:w="62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2142"/>
        <w:gridCol w:w="1243"/>
      </w:tblGrid>
      <w:tr w14:paraId="498443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8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BFE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  <w:tc>
          <w:tcPr>
            <w:tcW w:w="33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13E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TCBI</w:t>
            </w:r>
          </w:p>
        </w:tc>
      </w:tr>
      <w:tr w14:paraId="6402F2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215C2B9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C1B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53E4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4"/>
              </w:rPr>
              <w:t xml:space="preserve"> value</w:t>
            </w:r>
          </w:p>
        </w:tc>
      </w:tr>
      <w:tr w14:paraId="6A1C6E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16DA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1: Fitting model of standard 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8A08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9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3DE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14:paraId="13C596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A64C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2: Fitting model of two-piecewise</w:t>
            </w:r>
            <w:bookmarkStart w:id="0" w:name="_GoBack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color w:val="000000"/>
                <w:sz w:val="22"/>
              </w:rPr>
              <w:t>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91F1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A149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D5C4B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83029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flection poin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C4B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225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CD09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4A6A90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3562D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225.9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DCA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.0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FF5E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14:paraId="062CD9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979E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225.91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6097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1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66B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.793</w:t>
            </w:r>
          </w:p>
        </w:tc>
      </w:tr>
      <w:tr w14:paraId="607280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CA28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5"/>
              </w:rPr>
              <w:t xml:space="preserve"> for likelihood ratio tes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3139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.009</w:t>
            </w:r>
          </w:p>
        </w:tc>
      </w:tr>
    </w:tbl>
    <w:p w14:paraId="5FF843FD">
      <w:r>
        <w:rPr>
          <w:rFonts w:hint="eastAsia" w:ascii="Times New Roman" w:hAnsi="Times New Roman" w:cs="Times New Roman"/>
          <w:sz w:val="24"/>
          <w:szCs w:val="24"/>
        </w:rPr>
        <w:t>C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H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hazard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TCB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triglyceride-total cholesterol-body weight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2AF036D6"/>
    <w:rsid w:val="33137578"/>
    <w:rsid w:val="35A3178F"/>
    <w:rsid w:val="5D1B7FCE"/>
    <w:rsid w:val="662B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69</Characters>
  <Lines>0</Lines>
  <Paragraphs>0</Paragraphs>
  <TotalTime>0</TotalTime>
  <ScaleCrop>false</ScaleCrop>
  <LinksUpToDate>false</LinksUpToDate>
  <CharactersWithSpaces>5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4-15T08:2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891B06281A24BAABBA71FA88BA2BB99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